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EBEF4" w14:textId="338C2AC8" w:rsidR="003C729E" w:rsidRPr="00EB43A8" w:rsidRDefault="00595669" w:rsidP="0029707D">
      <w:pPr>
        <w:spacing w:after="0" w:line="480" w:lineRule="auto"/>
        <w:ind w:left="57" w:right="57"/>
        <w:rPr>
          <w:rFonts w:eastAsia="OTNEJMScalaSansLF" w:cs="Times New Roman"/>
          <w:szCs w:val="24"/>
        </w:rPr>
      </w:pPr>
      <w:r w:rsidRPr="00595669">
        <w:rPr>
          <w:rFonts w:cs="Times New Roman"/>
          <w:b/>
          <w:szCs w:val="24"/>
        </w:rPr>
        <w:t>Supplemental</w:t>
      </w:r>
      <w:r>
        <w:rPr>
          <w:rFonts w:cs="Times New Roman"/>
          <w:b/>
          <w:szCs w:val="24"/>
        </w:rPr>
        <w:t xml:space="preserve"> Table </w:t>
      </w:r>
      <w:r w:rsidR="0029707D">
        <w:rPr>
          <w:rFonts w:cs="Times New Roman"/>
          <w:b/>
          <w:szCs w:val="24"/>
        </w:rPr>
        <w:t>2</w:t>
      </w:r>
      <w:r w:rsidR="003C729E" w:rsidRPr="00EB43A8">
        <w:rPr>
          <w:rFonts w:cs="Times New Roman"/>
          <w:szCs w:val="24"/>
        </w:rPr>
        <w:t xml:space="preserve">. </w:t>
      </w:r>
      <w:r w:rsidR="00D35446">
        <w:rPr>
          <w:rFonts w:cs="Times New Roman"/>
          <w:szCs w:val="24"/>
        </w:rPr>
        <w:t>List of pig farms that participated in ≥1 survey</w:t>
      </w:r>
      <w:r w:rsidR="003C729E" w:rsidRPr="00EB43A8">
        <w:rPr>
          <w:rFonts w:cs="Times New Roman"/>
          <w:szCs w:val="24"/>
        </w:rPr>
        <w:t>.</w:t>
      </w:r>
    </w:p>
    <w:tbl>
      <w:tblPr>
        <w:tblStyle w:val="Tabel-Gitter"/>
        <w:tblW w:w="1941" w:type="pct"/>
        <w:tblInd w:w="1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897"/>
        <w:gridCol w:w="809"/>
        <w:gridCol w:w="808"/>
      </w:tblGrid>
      <w:tr w:rsidR="00D35446" w:rsidRPr="0029707D" w14:paraId="5BC4409A" w14:textId="77777777" w:rsidTr="00D35446">
        <w:trPr>
          <w:trHeight w:val="50"/>
        </w:trPr>
        <w:tc>
          <w:tcPr>
            <w:tcW w:w="1638" w:type="pct"/>
            <w:vMerge w:val="restart"/>
            <w:tcBorders>
              <w:top w:val="single" w:sz="4" w:space="0" w:color="auto"/>
            </w:tcBorders>
          </w:tcPr>
          <w:p w14:paraId="5355B1CC" w14:textId="75205680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arm type</w:t>
            </w:r>
          </w:p>
        </w:tc>
        <w:tc>
          <w:tcPr>
            <w:tcW w:w="3362" w:type="pct"/>
            <w:gridSpan w:val="3"/>
            <w:tcBorders>
              <w:top w:val="single" w:sz="4" w:space="0" w:color="auto"/>
            </w:tcBorders>
          </w:tcPr>
          <w:p w14:paraId="7E569CA4" w14:textId="043E5976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rvey (year)</w:t>
            </w:r>
          </w:p>
        </w:tc>
      </w:tr>
      <w:tr w:rsidR="00D35446" w:rsidRPr="0029707D" w14:paraId="3C787B56" w14:textId="77777777" w:rsidTr="001A4A99">
        <w:trPr>
          <w:trHeight w:val="50"/>
        </w:trPr>
        <w:tc>
          <w:tcPr>
            <w:tcW w:w="1638" w:type="pct"/>
            <w:vMerge/>
          </w:tcPr>
          <w:p w14:paraId="12EF4C0F" w14:textId="77777777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0" w:type="pct"/>
            <w:tcBorders>
              <w:top w:val="single" w:sz="4" w:space="0" w:color="auto"/>
            </w:tcBorders>
          </w:tcPr>
          <w:p w14:paraId="01459573" w14:textId="66FAB325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8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65830084" w14:textId="3AB783E2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6DB7BA71" w14:textId="2D4B4F18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4</w:t>
            </w:r>
          </w:p>
        </w:tc>
        <w:bookmarkStart w:id="0" w:name="_GoBack"/>
        <w:bookmarkEnd w:id="0"/>
      </w:tr>
      <w:tr w:rsidR="00D35446" w:rsidRPr="0029707D" w14:paraId="007E98D1" w14:textId="027A70B4" w:rsidTr="00D35446">
        <w:trPr>
          <w:trHeight w:val="50"/>
        </w:trPr>
        <w:tc>
          <w:tcPr>
            <w:tcW w:w="1638" w:type="pct"/>
            <w:tcBorders>
              <w:top w:val="single" w:sz="4" w:space="0" w:color="auto"/>
            </w:tcBorders>
          </w:tcPr>
          <w:p w14:paraId="5898204D" w14:textId="5BA9BB57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  <w:tcBorders>
              <w:top w:val="single" w:sz="4" w:space="0" w:color="auto"/>
            </w:tcBorders>
          </w:tcPr>
          <w:p w14:paraId="5D283F97" w14:textId="2E4CEFCC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6C1C7658" w14:textId="2A07EF83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1AF4FCCA" w14:textId="047DB9CF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3</w:t>
            </w:r>
          </w:p>
        </w:tc>
      </w:tr>
      <w:tr w:rsidR="00D35446" w:rsidRPr="0029707D" w14:paraId="225901B5" w14:textId="4569E5DF" w:rsidTr="00D35446">
        <w:trPr>
          <w:trHeight w:val="60"/>
        </w:trPr>
        <w:tc>
          <w:tcPr>
            <w:tcW w:w="1638" w:type="pct"/>
          </w:tcPr>
          <w:p w14:paraId="53A53362" w14:textId="1AC8EBB7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</w:tcPr>
          <w:p w14:paraId="4649F503" w14:textId="5F1C16D8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2" w:type="pct"/>
          </w:tcPr>
          <w:p w14:paraId="1E49456D" w14:textId="70E2E648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1" w:type="pct"/>
          </w:tcPr>
          <w:p w14:paraId="7BF933C5" w14:textId="27ABA753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2</w:t>
            </w:r>
          </w:p>
        </w:tc>
      </w:tr>
      <w:tr w:rsidR="00D35446" w:rsidRPr="0029707D" w14:paraId="36A4AA31" w14:textId="6207E0D7" w:rsidTr="00D35446">
        <w:trPr>
          <w:trHeight w:val="60"/>
        </w:trPr>
        <w:tc>
          <w:tcPr>
            <w:tcW w:w="1638" w:type="pct"/>
          </w:tcPr>
          <w:p w14:paraId="3EDB622A" w14:textId="1F4AF26E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</w:tcPr>
          <w:p w14:paraId="5357E13C" w14:textId="03B12B6B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6D68AAF6" w14:textId="27885F79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63739C59" w14:textId="7F3ED6F1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1</w:t>
            </w:r>
          </w:p>
        </w:tc>
      </w:tr>
      <w:tr w:rsidR="00D35446" w:rsidRPr="0029707D" w14:paraId="64DC61C3" w14:textId="1648A432" w:rsidTr="00D35446">
        <w:trPr>
          <w:trHeight w:val="60"/>
        </w:trPr>
        <w:tc>
          <w:tcPr>
            <w:tcW w:w="1638" w:type="pct"/>
          </w:tcPr>
          <w:p w14:paraId="39EE9ECE" w14:textId="3ECC0881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</w:tcPr>
          <w:p w14:paraId="400846B0" w14:textId="0151CB3D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2" w:type="pct"/>
          </w:tcPr>
          <w:p w14:paraId="188CB5F1" w14:textId="16D9B024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1" w:type="pct"/>
          </w:tcPr>
          <w:p w14:paraId="692C9685" w14:textId="1AA0A73B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3</w:t>
            </w:r>
          </w:p>
        </w:tc>
      </w:tr>
      <w:tr w:rsidR="00D35446" w:rsidRPr="0029707D" w14:paraId="4892AB38" w14:textId="712524F9" w:rsidTr="00D35446">
        <w:trPr>
          <w:trHeight w:val="60"/>
        </w:trPr>
        <w:tc>
          <w:tcPr>
            <w:tcW w:w="1638" w:type="pct"/>
          </w:tcPr>
          <w:p w14:paraId="7DF74B66" w14:textId="2678D589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</w:tcPr>
          <w:p w14:paraId="7C75AFBB" w14:textId="124F0ECB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49E3A1AD" w14:textId="337E65CA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3CBE56B8" w14:textId="235C54FD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R</w:t>
            </w:r>
          </w:p>
        </w:tc>
      </w:tr>
      <w:tr w:rsidR="00D35446" w:rsidRPr="0029707D" w14:paraId="575D0499" w14:textId="12667502" w:rsidTr="00D35446">
        <w:trPr>
          <w:trHeight w:val="60"/>
        </w:trPr>
        <w:tc>
          <w:tcPr>
            <w:tcW w:w="1638" w:type="pct"/>
          </w:tcPr>
          <w:p w14:paraId="1329DB6B" w14:textId="69BF8ABA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712A4876" w14:textId="1314771A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7E2ABA12" w14:textId="77846AC4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48313143" w14:textId="1B8D8AC6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2</w:t>
            </w:r>
          </w:p>
        </w:tc>
      </w:tr>
      <w:tr w:rsidR="00D35446" w:rsidRPr="0029707D" w14:paraId="5E6FB832" w14:textId="3D16AB48" w:rsidTr="00D35446">
        <w:trPr>
          <w:trHeight w:val="60"/>
        </w:trPr>
        <w:tc>
          <w:tcPr>
            <w:tcW w:w="1638" w:type="pct"/>
          </w:tcPr>
          <w:p w14:paraId="0FB68A3E" w14:textId="7020BD93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065D7304" w14:textId="47D34979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4A12034B" w14:textId="742A3536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30153FD8" w14:textId="0378E188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3</w:t>
            </w:r>
          </w:p>
        </w:tc>
      </w:tr>
      <w:tr w:rsidR="00D35446" w:rsidRPr="0029707D" w14:paraId="5D50A49E" w14:textId="3B5755B5" w:rsidTr="00D35446">
        <w:trPr>
          <w:trHeight w:val="60"/>
        </w:trPr>
        <w:tc>
          <w:tcPr>
            <w:tcW w:w="1638" w:type="pct"/>
          </w:tcPr>
          <w:p w14:paraId="44126745" w14:textId="5F0B9FBF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6368D5FC" w14:textId="68E2137C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47E60E6C" w14:textId="7A08FEB0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5FC411F6" w14:textId="3613DE11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3</w:t>
            </w:r>
          </w:p>
        </w:tc>
      </w:tr>
      <w:tr w:rsidR="00D35446" w:rsidRPr="0029707D" w14:paraId="10B5D10E" w14:textId="6487442A" w:rsidTr="00D35446">
        <w:trPr>
          <w:trHeight w:val="60"/>
        </w:trPr>
        <w:tc>
          <w:tcPr>
            <w:tcW w:w="1638" w:type="pct"/>
          </w:tcPr>
          <w:p w14:paraId="44CF89BD" w14:textId="7B53B88D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0FF4605E" w14:textId="11109923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2D219DF0" w14:textId="47BC9ED2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7DB4C4F8" w14:textId="6915F0D8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1</w:t>
            </w:r>
          </w:p>
        </w:tc>
      </w:tr>
      <w:tr w:rsidR="00D35446" w:rsidRPr="0029707D" w14:paraId="4A34D824" w14:textId="523B8B1D" w:rsidTr="00D35446">
        <w:trPr>
          <w:trHeight w:val="60"/>
        </w:trPr>
        <w:tc>
          <w:tcPr>
            <w:tcW w:w="1638" w:type="pct"/>
          </w:tcPr>
          <w:p w14:paraId="0B7DEFA2" w14:textId="72DCFDB0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6E061662" w14:textId="68E3F013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7A959DFE" w14:textId="05D3279E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58DB04CB" w14:textId="09C57546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1</w:t>
            </w:r>
          </w:p>
        </w:tc>
      </w:tr>
      <w:tr w:rsidR="00D35446" w:rsidRPr="0029707D" w14:paraId="4ECC38ED" w14:textId="38568ADC" w:rsidTr="00D35446">
        <w:trPr>
          <w:trHeight w:val="60"/>
        </w:trPr>
        <w:tc>
          <w:tcPr>
            <w:tcW w:w="1638" w:type="pct"/>
          </w:tcPr>
          <w:p w14:paraId="4522FF3F" w14:textId="6AE5D0A5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15F43BCB" w14:textId="795ECE73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55A6A6DF" w14:textId="6F2B2BAC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755CA7D4" w14:textId="51A2AB8D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3</w:t>
            </w:r>
          </w:p>
        </w:tc>
      </w:tr>
      <w:tr w:rsidR="00D35446" w:rsidRPr="0029707D" w14:paraId="2EFF1F0F" w14:textId="5C1123E0" w:rsidTr="00D35446">
        <w:trPr>
          <w:trHeight w:val="60"/>
        </w:trPr>
        <w:tc>
          <w:tcPr>
            <w:tcW w:w="1638" w:type="pct"/>
          </w:tcPr>
          <w:p w14:paraId="23287128" w14:textId="5A6BDEE0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136BFEF1" w14:textId="6AA6FC42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31202A22" w14:textId="45D73A2E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1" w:type="pct"/>
          </w:tcPr>
          <w:p w14:paraId="39FD383D" w14:textId="46A9749B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3</w:t>
            </w:r>
          </w:p>
        </w:tc>
      </w:tr>
      <w:tr w:rsidR="00D35446" w:rsidRPr="0029707D" w14:paraId="6A00B765" w14:textId="6D83D99D" w:rsidTr="00D35446">
        <w:trPr>
          <w:trHeight w:val="60"/>
        </w:trPr>
        <w:tc>
          <w:tcPr>
            <w:tcW w:w="1638" w:type="pct"/>
          </w:tcPr>
          <w:p w14:paraId="7D4BF791" w14:textId="22965AB7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0C3D6E6C" w14:textId="6189C4B3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2BC1EAD8" w14:textId="72D82A33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495B307E" w14:textId="75234C79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3</w:t>
            </w:r>
          </w:p>
        </w:tc>
      </w:tr>
      <w:tr w:rsidR="00D35446" w:rsidRPr="0029707D" w14:paraId="013E717C" w14:textId="1C36B7E5" w:rsidTr="00D35446">
        <w:trPr>
          <w:trHeight w:val="60"/>
        </w:trPr>
        <w:tc>
          <w:tcPr>
            <w:tcW w:w="1638" w:type="pct"/>
          </w:tcPr>
          <w:p w14:paraId="5C65561F" w14:textId="3E0B1C96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6AE4D9F5" w14:textId="66656F22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688A8097" w14:textId="1B64FE21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247412F9" w14:textId="4EA34835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2</w:t>
            </w:r>
          </w:p>
        </w:tc>
      </w:tr>
      <w:tr w:rsidR="00D35446" w:rsidRPr="0029707D" w14:paraId="5C344100" w14:textId="0D61B816" w:rsidTr="00D35446">
        <w:trPr>
          <w:trHeight w:val="72"/>
        </w:trPr>
        <w:tc>
          <w:tcPr>
            <w:tcW w:w="1638" w:type="pct"/>
          </w:tcPr>
          <w:p w14:paraId="142588A4" w14:textId="04A684BA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7CA78717" w14:textId="36A5DD3F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41F68055" w14:textId="22EB2500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28A603D6" w14:textId="38173AC9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3</w:t>
            </w:r>
          </w:p>
        </w:tc>
      </w:tr>
      <w:tr w:rsidR="00D35446" w:rsidRPr="0029707D" w14:paraId="1807BD60" w14:textId="3F28DEF4" w:rsidTr="00D35446">
        <w:trPr>
          <w:trHeight w:val="60"/>
        </w:trPr>
        <w:tc>
          <w:tcPr>
            <w:tcW w:w="1638" w:type="pct"/>
          </w:tcPr>
          <w:p w14:paraId="7E76A417" w14:textId="0FCCF4AC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4F6B03C5" w14:textId="7EF7AB61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577C694B" w14:textId="729AFE57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5AE03C15" w14:textId="503E1061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3</w:t>
            </w:r>
          </w:p>
        </w:tc>
      </w:tr>
      <w:tr w:rsidR="00D35446" w:rsidRPr="0029707D" w14:paraId="25556D06" w14:textId="38467F49" w:rsidTr="00D35446">
        <w:trPr>
          <w:trHeight w:val="60"/>
        </w:trPr>
        <w:tc>
          <w:tcPr>
            <w:tcW w:w="1638" w:type="pct"/>
          </w:tcPr>
          <w:p w14:paraId="20B81CE3" w14:textId="75F72396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11DFE537" w14:textId="2882104D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55691E42" w14:textId="3C202AAB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3CBABB6B" w14:textId="470B9A44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3</w:t>
            </w:r>
          </w:p>
        </w:tc>
      </w:tr>
      <w:tr w:rsidR="00D35446" w:rsidRPr="0029707D" w14:paraId="2A50B19A" w14:textId="75BE00C4" w:rsidTr="00D35446">
        <w:trPr>
          <w:trHeight w:val="60"/>
        </w:trPr>
        <w:tc>
          <w:tcPr>
            <w:tcW w:w="1638" w:type="pct"/>
          </w:tcPr>
          <w:p w14:paraId="6CBB38A4" w14:textId="6A1141F7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2B99C333" w14:textId="5238EBCF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44E24F13" w14:textId="77C0C568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390053AF" w14:textId="75197B82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1</w:t>
            </w:r>
          </w:p>
        </w:tc>
      </w:tr>
      <w:tr w:rsidR="00D35446" w:rsidRPr="0029707D" w14:paraId="0D294BCA" w14:textId="79000A99" w:rsidTr="00D35446">
        <w:trPr>
          <w:trHeight w:val="60"/>
        </w:trPr>
        <w:tc>
          <w:tcPr>
            <w:tcW w:w="1638" w:type="pct"/>
          </w:tcPr>
          <w:p w14:paraId="694DDCBF" w14:textId="6B1D7097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262C112E" w14:textId="6578E09D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039BC617" w14:textId="06223BDA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0A0B1290" w14:textId="62306181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L3</w:t>
            </w:r>
          </w:p>
        </w:tc>
      </w:tr>
      <w:tr w:rsidR="00D35446" w:rsidRPr="0029707D" w14:paraId="012D6916" w14:textId="49B91063" w:rsidTr="00D35446">
        <w:trPr>
          <w:trHeight w:val="60"/>
        </w:trPr>
        <w:tc>
          <w:tcPr>
            <w:tcW w:w="1638" w:type="pct"/>
          </w:tcPr>
          <w:p w14:paraId="70B83C13" w14:textId="3E749BBC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</w:tcPr>
          <w:p w14:paraId="236D0D30" w14:textId="6B1A72EF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299FB2D2" w14:textId="066B4A2E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1" w:type="pct"/>
          </w:tcPr>
          <w:p w14:paraId="6E9BE798" w14:textId="513EBA14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</w:tr>
      <w:tr w:rsidR="00D35446" w:rsidRPr="0029707D" w14:paraId="2A16136B" w14:textId="020182A5" w:rsidTr="00D35446">
        <w:trPr>
          <w:trHeight w:val="60"/>
        </w:trPr>
        <w:tc>
          <w:tcPr>
            <w:tcW w:w="1638" w:type="pct"/>
          </w:tcPr>
          <w:p w14:paraId="0F24BACA" w14:textId="5389A084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</w:tcPr>
          <w:p w14:paraId="18E3CD8E" w14:textId="66E58B7A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765186F1" w14:textId="31C310CE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1" w:type="pct"/>
          </w:tcPr>
          <w:p w14:paraId="30B2BAE5" w14:textId="2BE801F8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</w:tr>
      <w:tr w:rsidR="00D35446" w:rsidRPr="0029707D" w14:paraId="6A0F06A5" w14:textId="318002E7" w:rsidTr="00D35446">
        <w:trPr>
          <w:trHeight w:val="225"/>
        </w:trPr>
        <w:tc>
          <w:tcPr>
            <w:tcW w:w="1638" w:type="pct"/>
          </w:tcPr>
          <w:p w14:paraId="213AD1AD" w14:textId="634D958F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</w:tcPr>
          <w:p w14:paraId="3DF391D0" w14:textId="0F1E8757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442DB39A" w14:textId="3DC52B80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1" w:type="pct"/>
          </w:tcPr>
          <w:p w14:paraId="284FE906" w14:textId="69858490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</w:tr>
      <w:tr w:rsidR="00D35446" w:rsidRPr="0029707D" w14:paraId="71BC9037" w14:textId="63E572F5" w:rsidTr="00D35446">
        <w:trPr>
          <w:trHeight w:val="60"/>
        </w:trPr>
        <w:tc>
          <w:tcPr>
            <w:tcW w:w="1638" w:type="pct"/>
          </w:tcPr>
          <w:p w14:paraId="2693185E" w14:textId="7938E65A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</w:tcPr>
          <w:p w14:paraId="653E4BE9" w14:textId="688A8EBF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21F30BBA" w14:textId="027AF9DA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1" w:type="pct"/>
          </w:tcPr>
          <w:p w14:paraId="0415AF7F" w14:textId="7F4794C3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</w:tr>
      <w:tr w:rsidR="00D35446" w:rsidRPr="0029707D" w14:paraId="51AC6AD0" w14:textId="3CB3618D" w:rsidTr="00D35446">
        <w:trPr>
          <w:trHeight w:val="60"/>
        </w:trPr>
        <w:tc>
          <w:tcPr>
            <w:tcW w:w="1638" w:type="pct"/>
          </w:tcPr>
          <w:p w14:paraId="3D5DCA13" w14:textId="28A5EE47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</w:tcPr>
          <w:p w14:paraId="0823A374" w14:textId="741AA5F6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5A423BC2" w14:textId="6D822C85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1" w:type="pct"/>
          </w:tcPr>
          <w:p w14:paraId="39FB582B" w14:textId="70ABA83E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</w:tr>
      <w:tr w:rsidR="00D35446" w:rsidRPr="0029707D" w14:paraId="43BB1B42" w14:textId="77AA94A8" w:rsidTr="00D35446">
        <w:trPr>
          <w:trHeight w:val="60"/>
        </w:trPr>
        <w:tc>
          <w:tcPr>
            <w:tcW w:w="1638" w:type="pct"/>
          </w:tcPr>
          <w:p w14:paraId="666D95EF" w14:textId="24F5F22B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044B22A7" w14:textId="521E108B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517D19C3" w14:textId="479CE2E4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4752376A" w14:textId="758D4243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35446" w:rsidRPr="0029707D" w14:paraId="14E48D4C" w14:textId="6EB84BE0" w:rsidTr="00D35446">
        <w:trPr>
          <w:trHeight w:val="132"/>
        </w:trPr>
        <w:tc>
          <w:tcPr>
            <w:tcW w:w="1638" w:type="pct"/>
          </w:tcPr>
          <w:p w14:paraId="38E087F5" w14:textId="72F3F976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4AA9E4B3" w14:textId="151DF22E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72B77360" w14:textId="2116B514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02D22D9A" w14:textId="4B5EA056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35446" w:rsidRPr="0029707D" w14:paraId="7E1D6835" w14:textId="54B19173" w:rsidTr="00D35446">
        <w:trPr>
          <w:trHeight w:val="65"/>
        </w:trPr>
        <w:tc>
          <w:tcPr>
            <w:tcW w:w="1638" w:type="pct"/>
          </w:tcPr>
          <w:p w14:paraId="7B360E24" w14:textId="29C68165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5F1C12C3" w14:textId="18CC9327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5308B568" w14:textId="11F40134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10242635" w14:textId="062FFF81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35446" w:rsidRPr="0029707D" w14:paraId="6EB81965" w14:textId="3409892A" w:rsidTr="00D35446">
        <w:trPr>
          <w:trHeight w:val="60"/>
        </w:trPr>
        <w:tc>
          <w:tcPr>
            <w:tcW w:w="1638" w:type="pct"/>
          </w:tcPr>
          <w:p w14:paraId="4060AF60" w14:textId="3295C18E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5CE65749" w14:textId="63C96626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0BAF7A44" w14:textId="76E34A37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65F24803" w14:textId="0B17B43B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35446" w:rsidRPr="0029707D" w14:paraId="229DB23B" w14:textId="63DA01A0" w:rsidTr="00D35446">
        <w:trPr>
          <w:trHeight w:val="76"/>
        </w:trPr>
        <w:tc>
          <w:tcPr>
            <w:tcW w:w="1638" w:type="pct"/>
          </w:tcPr>
          <w:p w14:paraId="79FAF4B7" w14:textId="4E580350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1200" w:type="pct"/>
          </w:tcPr>
          <w:p w14:paraId="215FFEC5" w14:textId="5834BB1C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7ABD9B70" w14:textId="75ABF618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570109A7" w14:textId="2051459A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35446" w:rsidRPr="0029707D" w14:paraId="696F308C" w14:textId="08C62EA5" w:rsidTr="00D35446">
        <w:trPr>
          <w:trHeight w:val="60"/>
        </w:trPr>
        <w:tc>
          <w:tcPr>
            <w:tcW w:w="1638" w:type="pct"/>
          </w:tcPr>
          <w:p w14:paraId="0E571A91" w14:textId="670C3B24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</w:tcPr>
          <w:p w14:paraId="0EDBC7BF" w14:textId="2B8AFEA0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2" w:type="pct"/>
          </w:tcPr>
          <w:p w14:paraId="208AB40B" w14:textId="4705491A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1" w:type="pct"/>
          </w:tcPr>
          <w:p w14:paraId="0429D2AE" w14:textId="679B94E5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D35446" w:rsidRPr="0029707D" w14:paraId="651F4EA9" w14:textId="0BEC4C1D" w:rsidTr="00D35446">
        <w:trPr>
          <w:trHeight w:val="100"/>
        </w:trPr>
        <w:tc>
          <w:tcPr>
            <w:tcW w:w="1638" w:type="pct"/>
          </w:tcPr>
          <w:p w14:paraId="0ADF99F0" w14:textId="1E1C2BC1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00" w:type="pct"/>
          </w:tcPr>
          <w:p w14:paraId="2E1BB0DE" w14:textId="3EA2E95E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NT</w:t>
            </w:r>
          </w:p>
        </w:tc>
        <w:tc>
          <w:tcPr>
            <w:tcW w:w="1082" w:type="pct"/>
          </w:tcPr>
          <w:p w14:paraId="775D0ABD" w14:textId="22BD955E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81" w:type="pct"/>
          </w:tcPr>
          <w:p w14:paraId="4771E98C" w14:textId="567F8E92" w:rsidR="00D35446" w:rsidRPr="0029707D" w:rsidRDefault="00D35446" w:rsidP="0029707D">
            <w:pPr>
              <w:spacing w:after="0" w:line="240" w:lineRule="auto"/>
              <w:ind w:left="57" w:right="57"/>
              <w:jc w:val="center"/>
              <w:rPr>
                <w:rFonts w:cs="Times New Roman"/>
                <w:sz w:val="20"/>
                <w:szCs w:val="20"/>
              </w:rPr>
            </w:pPr>
            <w:r w:rsidRPr="0029707D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67F501AF" w14:textId="7D8BDE2D" w:rsidR="003C5E6B" w:rsidRPr="00232F25" w:rsidRDefault="00232F25" w:rsidP="0029707D">
      <w:pPr>
        <w:pStyle w:val="Overskrift1"/>
        <w:spacing w:before="0" w:after="0" w:line="480" w:lineRule="auto"/>
        <w:ind w:left="57" w:right="57"/>
        <w:rPr>
          <w:rFonts w:ascii="Times New Roman" w:eastAsia="OTNEJMScalaSansLF" w:hAnsi="Times New Roman" w:cs="Times New Roman"/>
          <w:b w:val="0"/>
          <w:sz w:val="24"/>
          <w:szCs w:val="24"/>
        </w:rPr>
      </w:pPr>
      <w:r w:rsidRPr="00232F25">
        <w:rPr>
          <w:rFonts w:ascii="Times New Roman" w:eastAsia="OTNEJMScalaSansLF" w:hAnsi="Times New Roman" w:cs="Times New Roman"/>
          <w:b w:val="0"/>
          <w:sz w:val="24"/>
          <w:szCs w:val="24"/>
        </w:rPr>
        <w:t>Abbreviations: P, production farm; B, breeding farm; L1, lineage 1; L2, lineage</w:t>
      </w:r>
      <w:r>
        <w:rPr>
          <w:rFonts w:ascii="Times New Roman" w:eastAsia="OTNEJMScalaSansLF" w:hAnsi="Times New Roman" w:cs="Times New Roman"/>
          <w:b w:val="0"/>
          <w:sz w:val="24"/>
          <w:szCs w:val="24"/>
        </w:rPr>
        <w:t xml:space="preserve"> 2; L3, lineage 3; R, remainder; -, negative; NT, not tested.</w:t>
      </w:r>
    </w:p>
    <w:sectPr w:rsidR="003C5E6B" w:rsidRPr="00232F25" w:rsidSect="009D653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TNEJMScalaSansLF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29E"/>
    <w:rsid w:val="00002641"/>
    <w:rsid w:val="00002FAD"/>
    <w:rsid w:val="0000691A"/>
    <w:rsid w:val="00065AB9"/>
    <w:rsid w:val="00071EF4"/>
    <w:rsid w:val="00077973"/>
    <w:rsid w:val="00087776"/>
    <w:rsid w:val="000A0454"/>
    <w:rsid w:val="000A2C40"/>
    <w:rsid w:val="000B20BC"/>
    <w:rsid w:val="000E245B"/>
    <w:rsid w:val="000F17CE"/>
    <w:rsid w:val="00157AC3"/>
    <w:rsid w:val="00184A43"/>
    <w:rsid w:val="001A0648"/>
    <w:rsid w:val="001A5A6A"/>
    <w:rsid w:val="001E6E70"/>
    <w:rsid w:val="00232F25"/>
    <w:rsid w:val="00244AC1"/>
    <w:rsid w:val="00247149"/>
    <w:rsid w:val="0026672F"/>
    <w:rsid w:val="00290121"/>
    <w:rsid w:val="0029707D"/>
    <w:rsid w:val="002A0411"/>
    <w:rsid w:val="002B414C"/>
    <w:rsid w:val="002F2904"/>
    <w:rsid w:val="0032478C"/>
    <w:rsid w:val="00350DEA"/>
    <w:rsid w:val="00384A37"/>
    <w:rsid w:val="00395494"/>
    <w:rsid w:val="003A0760"/>
    <w:rsid w:val="003A6689"/>
    <w:rsid w:val="003C5D6F"/>
    <w:rsid w:val="003C729E"/>
    <w:rsid w:val="003C7B6D"/>
    <w:rsid w:val="003D090A"/>
    <w:rsid w:val="00402B15"/>
    <w:rsid w:val="00437E01"/>
    <w:rsid w:val="00490A44"/>
    <w:rsid w:val="004A633B"/>
    <w:rsid w:val="004D2E95"/>
    <w:rsid w:val="004E04F5"/>
    <w:rsid w:val="004E58F7"/>
    <w:rsid w:val="00506407"/>
    <w:rsid w:val="00523168"/>
    <w:rsid w:val="00526BA3"/>
    <w:rsid w:val="0058718A"/>
    <w:rsid w:val="00595669"/>
    <w:rsid w:val="00597379"/>
    <w:rsid w:val="005A2BAE"/>
    <w:rsid w:val="005A522A"/>
    <w:rsid w:val="005A6814"/>
    <w:rsid w:val="005E0910"/>
    <w:rsid w:val="005F0042"/>
    <w:rsid w:val="005F46C1"/>
    <w:rsid w:val="00611AB1"/>
    <w:rsid w:val="00617A1F"/>
    <w:rsid w:val="006264B3"/>
    <w:rsid w:val="00675ED6"/>
    <w:rsid w:val="006A5173"/>
    <w:rsid w:val="006A5ED7"/>
    <w:rsid w:val="006A757C"/>
    <w:rsid w:val="006C6F87"/>
    <w:rsid w:val="006D0DB8"/>
    <w:rsid w:val="006E3858"/>
    <w:rsid w:val="006E578F"/>
    <w:rsid w:val="0070111A"/>
    <w:rsid w:val="00724B7F"/>
    <w:rsid w:val="00761B9F"/>
    <w:rsid w:val="007958E2"/>
    <w:rsid w:val="007E1EB6"/>
    <w:rsid w:val="007F73A1"/>
    <w:rsid w:val="00800900"/>
    <w:rsid w:val="0080444C"/>
    <w:rsid w:val="008608EA"/>
    <w:rsid w:val="008968FC"/>
    <w:rsid w:val="008D666D"/>
    <w:rsid w:val="00916A96"/>
    <w:rsid w:val="00930E28"/>
    <w:rsid w:val="00937BDE"/>
    <w:rsid w:val="009424A4"/>
    <w:rsid w:val="009901B3"/>
    <w:rsid w:val="00996881"/>
    <w:rsid w:val="009A4139"/>
    <w:rsid w:val="009D48FC"/>
    <w:rsid w:val="009D6536"/>
    <w:rsid w:val="009F0AA9"/>
    <w:rsid w:val="00A0287F"/>
    <w:rsid w:val="00A8132B"/>
    <w:rsid w:val="00A94498"/>
    <w:rsid w:val="00AB06DC"/>
    <w:rsid w:val="00AB1603"/>
    <w:rsid w:val="00AE5207"/>
    <w:rsid w:val="00B15167"/>
    <w:rsid w:val="00B37A02"/>
    <w:rsid w:val="00B91B38"/>
    <w:rsid w:val="00B9311B"/>
    <w:rsid w:val="00B94951"/>
    <w:rsid w:val="00BD663F"/>
    <w:rsid w:val="00C20DB4"/>
    <w:rsid w:val="00C223D3"/>
    <w:rsid w:val="00C50E6B"/>
    <w:rsid w:val="00C71C0F"/>
    <w:rsid w:val="00C911E6"/>
    <w:rsid w:val="00C94F6F"/>
    <w:rsid w:val="00CC7809"/>
    <w:rsid w:val="00CD32CD"/>
    <w:rsid w:val="00D002A0"/>
    <w:rsid w:val="00D1627B"/>
    <w:rsid w:val="00D3026F"/>
    <w:rsid w:val="00D34C4C"/>
    <w:rsid w:val="00D35446"/>
    <w:rsid w:val="00D836EF"/>
    <w:rsid w:val="00D837DA"/>
    <w:rsid w:val="00DB5EF0"/>
    <w:rsid w:val="00DE127F"/>
    <w:rsid w:val="00DF4119"/>
    <w:rsid w:val="00E04163"/>
    <w:rsid w:val="00E04250"/>
    <w:rsid w:val="00E069A9"/>
    <w:rsid w:val="00E07F6D"/>
    <w:rsid w:val="00E30305"/>
    <w:rsid w:val="00E344F6"/>
    <w:rsid w:val="00E366DA"/>
    <w:rsid w:val="00EB43A8"/>
    <w:rsid w:val="00ED04B1"/>
    <w:rsid w:val="00ED2AD1"/>
    <w:rsid w:val="00EE76EC"/>
    <w:rsid w:val="00F06DE6"/>
    <w:rsid w:val="00F11AD2"/>
    <w:rsid w:val="00F13703"/>
    <w:rsid w:val="00F21DB9"/>
    <w:rsid w:val="00F32D02"/>
    <w:rsid w:val="00F43D65"/>
    <w:rsid w:val="00F84D07"/>
    <w:rsid w:val="00F8726A"/>
    <w:rsid w:val="00F91516"/>
    <w:rsid w:val="00FB333A"/>
    <w:rsid w:val="00FE3D63"/>
    <w:rsid w:val="00FF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55653"/>
  <w14:defaultImageDpi w14:val="32767"/>
  <w15:chartTrackingRefBased/>
  <w15:docId w15:val="{00F301DB-A72C-E741-9BF8-575CBFC1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C729E"/>
    <w:pPr>
      <w:spacing w:after="200" w:line="276" w:lineRule="auto"/>
    </w:pPr>
    <w:rPr>
      <w:rFonts w:ascii="Times New Roman" w:eastAsia="Calibri" w:hAnsi="Times New Roman" w:cs="Calibri"/>
      <w:color w:val="000000"/>
      <w:szCs w:val="22"/>
      <w:lang w:val="en-US"/>
    </w:rPr>
  </w:style>
  <w:style w:type="paragraph" w:styleId="Overskrift1">
    <w:name w:val="heading 1"/>
    <w:basedOn w:val="Normal"/>
    <w:next w:val="Normal"/>
    <w:link w:val="Overskrift1Tegn"/>
    <w:rsid w:val="003C729E"/>
    <w:pPr>
      <w:keepNext/>
      <w:keepLines/>
      <w:spacing w:before="480" w:after="120"/>
      <w:outlineLvl w:val="0"/>
    </w:pPr>
    <w:rPr>
      <w:rFonts w:ascii="Calibri" w:hAnsi="Calibri"/>
      <w:b/>
      <w:sz w:val="48"/>
      <w:szCs w:val="4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3C729E"/>
    <w:rPr>
      <w:rFonts w:ascii="Calibri" w:eastAsia="Calibri" w:hAnsi="Calibri" w:cs="Calibri"/>
      <w:b/>
      <w:color w:val="000000"/>
      <w:sz w:val="48"/>
      <w:szCs w:val="48"/>
      <w:lang w:val="en-US"/>
    </w:rPr>
  </w:style>
  <w:style w:type="table" w:styleId="Tabel-Gitter">
    <w:name w:val="Table Grid"/>
    <w:basedOn w:val="Tabel-Normal"/>
    <w:uiPriority w:val="59"/>
    <w:rsid w:val="003C729E"/>
    <w:rPr>
      <w:rFonts w:ascii="Calibri" w:eastAsia="Calibri" w:hAnsi="Calibri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C729E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C729E"/>
    <w:rPr>
      <w:rFonts w:ascii="Times New Roman" w:eastAsia="Calibri" w:hAnsi="Times New Roman" w:cs="Times New Roman"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6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ieber</dc:creator>
  <cp:keywords/>
  <dc:description/>
  <cp:lastModifiedBy>Jesper Larsen</cp:lastModifiedBy>
  <cp:revision>6</cp:revision>
  <dcterms:created xsi:type="dcterms:W3CDTF">2018-09-10T10:06:00Z</dcterms:created>
  <dcterms:modified xsi:type="dcterms:W3CDTF">2018-09-27T08:39:00Z</dcterms:modified>
</cp:coreProperties>
</file>